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A5C67" w14:textId="4A603B2B" w:rsidR="004011A2" w:rsidRPr="004011A2" w:rsidRDefault="004011A2">
      <w:pPr>
        <w:rPr>
          <w:lang w:val="en-US"/>
        </w:rPr>
      </w:pPr>
      <w:r w:rsidRPr="004011A2">
        <w:rPr>
          <w:lang w:val="en-US"/>
        </w:rPr>
        <w:t xml:space="preserve">Adverse events in the included </w:t>
      </w:r>
      <w:r w:rsidR="009C5F70">
        <w:rPr>
          <w:lang w:val="en-US"/>
        </w:rPr>
        <w:t xml:space="preserve">randomized controlled </w:t>
      </w:r>
      <w:r w:rsidRPr="004011A2">
        <w:rPr>
          <w:lang w:val="en-US"/>
        </w:rPr>
        <w:t>tria</w:t>
      </w:r>
      <w:r>
        <w:rPr>
          <w:lang w:val="en-US"/>
        </w:rPr>
        <w:t>l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62"/>
        <w:gridCol w:w="4076"/>
        <w:gridCol w:w="2422"/>
        <w:gridCol w:w="3575"/>
        <w:gridCol w:w="2542"/>
      </w:tblGrid>
      <w:tr w:rsidR="0043498A" w:rsidRPr="009D2098" w14:paraId="3D9D3FA7" w14:textId="1ED9DDC0" w:rsidTr="005A6B5C">
        <w:tc>
          <w:tcPr>
            <w:tcW w:w="0" w:type="auto"/>
          </w:tcPr>
          <w:p w14:paraId="7A0D7A73" w14:textId="77777777" w:rsidR="005A6B5C" w:rsidRPr="009D2098" w:rsidRDefault="005A6B5C">
            <w:pPr>
              <w:rPr>
                <w:b/>
                <w:bCs/>
                <w:sz w:val="17"/>
                <w:szCs w:val="17"/>
              </w:rPr>
            </w:pPr>
            <w:r w:rsidRPr="009D2098">
              <w:rPr>
                <w:b/>
                <w:bCs/>
                <w:sz w:val="17"/>
                <w:szCs w:val="17"/>
              </w:rPr>
              <w:t>Study</w:t>
            </w:r>
          </w:p>
        </w:tc>
        <w:tc>
          <w:tcPr>
            <w:tcW w:w="0" w:type="auto"/>
          </w:tcPr>
          <w:p w14:paraId="721F9878" w14:textId="0501B1D6" w:rsidR="005A6B5C" w:rsidRPr="009D2098" w:rsidRDefault="005A6B5C">
            <w:pPr>
              <w:rPr>
                <w:b/>
                <w:bCs/>
                <w:sz w:val="17"/>
                <w:szCs w:val="17"/>
              </w:rPr>
            </w:pPr>
            <w:r w:rsidRPr="009D2098">
              <w:rPr>
                <w:b/>
                <w:bCs/>
                <w:sz w:val="17"/>
                <w:szCs w:val="17"/>
              </w:rPr>
              <w:t xml:space="preserve">Active group – </w:t>
            </w:r>
            <w:proofErr w:type="spellStart"/>
            <w:r w:rsidRPr="009D2098">
              <w:rPr>
                <w:b/>
                <w:bCs/>
                <w:sz w:val="17"/>
                <w:szCs w:val="17"/>
              </w:rPr>
              <w:t>during</w:t>
            </w:r>
            <w:proofErr w:type="spellEnd"/>
            <w:r w:rsidRPr="009D2098">
              <w:rPr>
                <w:b/>
                <w:bCs/>
                <w:sz w:val="17"/>
                <w:szCs w:val="17"/>
              </w:rPr>
              <w:t xml:space="preserve"> procedure</w:t>
            </w:r>
          </w:p>
        </w:tc>
        <w:tc>
          <w:tcPr>
            <w:tcW w:w="0" w:type="auto"/>
          </w:tcPr>
          <w:p w14:paraId="1D87FA12" w14:textId="249C4B73" w:rsidR="005A6B5C" w:rsidRPr="009D2098" w:rsidRDefault="005A6B5C">
            <w:pPr>
              <w:rPr>
                <w:b/>
                <w:bCs/>
                <w:sz w:val="17"/>
                <w:szCs w:val="17"/>
              </w:rPr>
            </w:pPr>
            <w:r w:rsidRPr="009D2098">
              <w:rPr>
                <w:b/>
                <w:bCs/>
                <w:sz w:val="17"/>
                <w:szCs w:val="17"/>
              </w:rPr>
              <w:t>Active group – after procedure</w:t>
            </w:r>
          </w:p>
        </w:tc>
        <w:tc>
          <w:tcPr>
            <w:tcW w:w="0" w:type="auto"/>
          </w:tcPr>
          <w:p w14:paraId="412915D3" w14:textId="7162B386" w:rsidR="005A6B5C" w:rsidRPr="009D2098" w:rsidRDefault="005A6B5C">
            <w:pPr>
              <w:rPr>
                <w:b/>
                <w:bCs/>
                <w:sz w:val="17"/>
                <w:szCs w:val="17"/>
              </w:rPr>
            </w:pPr>
            <w:proofErr w:type="spellStart"/>
            <w:r w:rsidRPr="009D2098">
              <w:rPr>
                <w:b/>
                <w:bCs/>
                <w:sz w:val="17"/>
                <w:szCs w:val="17"/>
              </w:rPr>
              <w:t>Sham</w:t>
            </w:r>
            <w:proofErr w:type="spellEnd"/>
            <w:r w:rsidRPr="009D2098">
              <w:rPr>
                <w:b/>
                <w:bCs/>
                <w:sz w:val="17"/>
                <w:szCs w:val="17"/>
              </w:rPr>
              <w:t xml:space="preserve"> group – </w:t>
            </w:r>
            <w:proofErr w:type="spellStart"/>
            <w:r w:rsidRPr="009D2098">
              <w:rPr>
                <w:b/>
                <w:bCs/>
                <w:sz w:val="17"/>
                <w:szCs w:val="17"/>
              </w:rPr>
              <w:t>during</w:t>
            </w:r>
            <w:proofErr w:type="spellEnd"/>
            <w:r w:rsidRPr="009D2098">
              <w:rPr>
                <w:b/>
                <w:bCs/>
                <w:sz w:val="17"/>
                <w:szCs w:val="17"/>
              </w:rPr>
              <w:t xml:space="preserve"> procedure</w:t>
            </w:r>
          </w:p>
        </w:tc>
        <w:tc>
          <w:tcPr>
            <w:tcW w:w="0" w:type="auto"/>
          </w:tcPr>
          <w:p w14:paraId="271CC96C" w14:textId="15591D14" w:rsidR="005A6B5C" w:rsidRPr="009D2098" w:rsidRDefault="005A6B5C">
            <w:pPr>
              <w:rPr>
                <w:b/>
                <w:bCs/>
                <w:sz w:val="17"/>
                <w:szCs w:val="17"/>
              </w:rPr>
            </w:pPr>
            <w:proofErr w:type="spellStart"/>
            <w:r w:rsidRPr="009D2098">
              <w:rPr>
                <w:b/>
                <w:bCs/>
                <w:sz w:val="17"/>
                <w:szCs w:val="17"/>
              </w:rPr>
              <w:t>Sham</w:t>
            </w:r>
            <w:proofErr w:type="spellEnd"/>
            <w:r w:rsidRPr="009D2098">
              <w:rPr>
                <w:b/>
                <w:bCs/>
                <w:sz w:val="17"/>
                <w:szCs w:val="17"/>
              </w:rPr>
              <w:t xml:space="preserve"> group – after procedure</w:t>
            </w:r>
          </w:p>
        </w:tc>
      </w:tr>
      <w:tr w:rsidR="0043498A" w:rsidRPr="00D2575C" w14:paraId="1C7D1597" w14:textId="1667F054" w:rsidTr="005A6B5C">
        <w:tc>
          <w:tcPr>
            <w:tcW w:w="0" w:type="auto"/>
          </w:tcPr>
          <w:p w14:paraId="549FB75E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proofErr w:type="spellStart"/>
            <w:r w:rsidRPr="009D2098">
              <w:rPr>
                <w:sz w:val="17"/>
                <w:szCs w:val="17"/>
                <w:lang w:val="en-US"/>
              </w:rPr>
              <w:t>Ahdab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19 [18]</w:t>
            </w:r>
          </w:p>
        </w:tc>
        <w:tc>
          <w:tcPr>
            <w:tcW w:w="0" w:type="auto"/>
          </w:tcPr>
          <w:p w14:paraId="5A0B05A8" w14:textId="1E484651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4</w:t>
            </w:r>
            <w:r w:rsidR="000B6FE2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 headache</w:t>
            </w:r>
            <w:r w:rsidRPr="009D2098">
              <w:rPr>
                <w:sz w:val="17"/>
                <w:szCs w:val="17"/>
                <w:lang w:val="en-US"/>
              </w:rPr>
              <w:br/>
              <w:t>6.3% pain</w:t>
            </w:r>
            <w:r w:rsidRPr="009D2098">
              <w:rPr>
                <w:sz w:val="17"/>
                <w:szCs w:val="17"/>
                <w:lang w:val="en-US"/>
              </w:rPr>
              <w:br/>
              <w:t xml:space="preserve">4.8% fatigue </w:t>
            </w:r>
            <w:r w:rsidRPr="009D2098">
              <w:rPr>
                <w:sz w:val="17"/>
                <w:szCs w:val="17"/>
                <w:lang w:val="en-US"/>
              </w:rPr>
              <w:br/>
              <w:t>4.8% disturbed vision</w:t>
            </w:r>
            <w:r w:rsidRPr="009D2098">
              <w:rPr>
                <w:sz w:val="17"/>
                <w:szCs w:val="17"/>
                <w:lang w:val="en-US"/>
              </w:rPr>
              <w:br/>
              <w:t>4.0% disturbed concentration</w:t>
            </w:r>
            <w:r w:rsidRPr="009D2098">
              <w:rPr>
                <w:sz w:val="17"/>
                <w:szCs w:val="17"/>
                <w:lang w:val="en-US"/>
              </w:rPr>
              <w:br/>
              <w:t>1.6% nervousness</w:t>
            </w:r>
          </w:p>
        </w:tc>
        <w:tc>
          <w:tcPr>
            <w:tcW w:w="0" w:type="auto"/>
          </w:tcPr>
          <w:p w14:paraId="56409388" w14:textId="03E10FFE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4</w:t>
            </w:r>
            <w:r w:rsidR="000B6FE2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 headache</w:t>
            </w:r>
            <w:r w:rsidRPr="009D2098">
              <w:rPr>
                <w:sz w:val="17"/>
                <w:szCs w:val="17"/>
                <w:lang w:val="en-US"/>
              </w:rPr>
              <w:br/>
              <w:t>3.2% pain</w:t>
            </w:r>
            <w:r w:rsidRPr="009D2098">
              <w:rPr>
                <w:sz w:val="17"/>
                <w:szCs w:val="17"/>
                <w:lang w:val="en-US"/>
              </w:rPr>
              <w:br/>
              <w:t xml:space="preserve">2.4% fatigue </w:t>
            </w:r>
            <w:r w:rsidRPr="009D2098">
              <w:rPr>
                <w:sz w:val="17"/>
                <w:szCs w:val="17"/>
                <w:lang w:val="en-US"/>
              </w:rPr>
              <w:br/>
              <w:t>2</w:t>
            </w:r>
            <w:r w:rsidR="00172F2A" w:rsidRPr="009D2098">
              <w:rPr>
                <w:sz w:val="17"/>
                <w:szCs w:val="17"/>
                <w:lang w:val="en-US"/>
              </w:rPr>
              <w:t>.</w:t>
            </w:r>
            <w:r w:rsidRPr="009D2098">
              <w:rPr>
                <w:sz w:val="17"/>
                <w:szCs w:val="17"/>
                <w:lang w:val="en-US"/>
              </w:rPr>
              <w:t>4% disturbed vision</w:t>
            </w:r>
            <w:r w:rsidRPr="009D2098">
              <w:rPr>
                <w:sz w:val="17"/>
                <w:szCs w:val="17"/>
                <w:lang w:val="en-US"/>
              </w:rPr>
              <w:br/>
              <w:t>4.0% disturbed concentration</w:t>
            </w:r>
            <w:r w:rsidRPr="009D2098">
              <w:rPr>
                <w:sz w:val="17"/>
                <w:szCs w:val="17"/>
                <w:lang w:val="en-US"/>
              </w:rPr>
              <w:br/>
              <w:t>1.6% nervousness</w:t>
            </w:r>
          </w:p>
        </w:tc>
        <w:tc>
          <w:tcPr>
            <w:tcW w:w="0" w:type="auto"/>
          </w:tcPr>
          <w:p w14:paraId="73E4DC4A" w14:textId="6B0F0D03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</w:t>
            </w:r>
            <w:r w:rsidR="000B6FE2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 headache</w:t>
            </w:r>
            <w:r w:rsidRPr="009D2098">
              <w:rPr>
                <w:sz w:val="17"/>
                <w:szCs w:val="17"/>
                <w:lang w:val="en-US"/>
              </w:rPr>
              <w:br/>
              <w:t>3.2% pain</w:t>
            </w:r>
            <w:r w:rsidRPr="009D2098">
              <w:rPr>
                <w:sz w:val="17"/>
                <w:szCs w:val="17"/>
                <w:lang w:val="en-US"/>
              </w:rPr>
              <w:br/>
              <w:t xml:space="preserve">3.2% fatigue </w:t>
            </w:r>
            <w:r w:rsidRPr="009D2098">
              <w:rPr>
                <w:sz w:val="17"/>
                <w:szCs w:val="17"/>
                <w:lang w:val="en-US"/>
              </w:rPr>
              <w:br/>
              <w:t>1.6% disturbed vision</w:t>
            </w:r>
            <w:r w:rsidRPr="009D2098">
              <w:rPr>
                <w:sz w:val="17"/>
                <w:szCs w:val="17"/>
                <w:lang w:val="en-US"/>
              </w:rPr>
              <w:br/>
              <w:t>1.6% disturbed concentration</w:t>
            </w:r>
            <w:r w:rsidRPr="009D2098">
              <w:rPr>
                <w:sz w:val="17"/>
                <w:szCs w:val="17"/>
                <w:lang w:val="en-US"/>
              </w:rPr>
              <w:br/>
              <w:t>0.8% nervousness</w:t>
            </w:r>
          </w:p>
        </w:tc>
        <w:tc>
          <w:tcPr>
            <w:tcW w:w="0" w:type="auto"/>
          </w:tcPr>
          <w:p w14:paraId="2C7B93EB" w14:textId="7B505BC3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</w:t>
            </w:r>
            <w:r w:rsidR="000B6FE2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 headache</w:t>
            </w:r>
            <w:r w:rsidRPr="009D2098">
              <w:rPr>
                <w:sz w:val="17"/>
                <w:szCs w:val="17"/>
                <w:lang w:val="en-US"/>
              </w:rPr>
              <w:br/>
              <w:t>2.4% pain</w:t>
            </w:r>
            <w:r w:rsidRPr="009D2098">
              <w:rPr>
                <w:sz w:val="17"/>
                <w:szCs w:val="17"/>
                <w:lang w:val="en-US"/>
              </w:rPr>
              <w:br/>
              <w:t xml:space="preserve">1.6% fatigue </w:t>
            </w:r>
            <w:r w:rsidRPr="009D2098">
              <w:rPr>
                <w:sz w:val="17"/>
                <w:szCs w:val="17"/>
                <w:lang w:val="en-US"/>
              </w:rPr>
              <w:br/>
              <w:t>0.8% disturbed vision</w:t>
            </w:r>
            <w:r w:rsidRPr="009D2098">
              <w:rPr>
                <w:sz w:val="17"/>
                <w:szCs w:val="17"/>
                <w:lang w:val="en-US"/>
              </w:rPr>
              <w:br/>
              <w:t>0.8% disturbed concentration</w:t>
            </w:r>
          </w:p>
        </w:tc>
      </w:tr>
      <w:tr w:rsidR="0043498A" w:rsidRPr="009D2098" w14:paraId="3C5B2A70" w14:textId="1BE66A33" w:rsidTr="005A6B5C">
        <w:tc>
          <w:tcPr>
            <w:tcW w:w="0" w:type="auto"/>
          </w:tcPr>
          <w:p w14:paraId="15EAA320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Andrade, 2017 [19]</w:t>
            </w:r>
          </w:p>
        </w:tc>
        <w:tc>
          <w:tcPr>
            <w:tcW w:w="0" w:type="auto"/>
          </w:tcPr>
          <w:p w14:paraId="0CC48BD9" w14:textId="0444C831" w:rsidR="001039D6" w:rsidRPr="009D2098" w:rsidRDefault="00663EA5" w:rsidP="009F413F">
            <w:pPr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Dizziness, tingling, headache, burning, sleepiness reported by &gt;10% of patients</w:t>
            </w:r>
          </w:p>
        </w:tc>
        <w:tc>
          <w:tcPr>
            <w:tcW w:w="0" w:type="auto"/>
          </w:tcPr>
          <w:p w14:paraId="79C5BE4B" w14:textId="0634A926" w:rsidR="009F413F" w:rsidRPr="009D2098" w:rsidRDefault="001039D6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2A3A174C" w14:textId="354C7CFC" w:rsidR="00172F2A" w:rsidRPr="009D2098" w:rsidRDefault="00A96D45" w:rsidP="009F413F">
            <w:pPr>
              <w:rPr>
                <w:sz w:val="17"/>
                <w:szCs w:val="17"/>
                <w:lang w:val="en-US"/>
              </w:rPr>
            </w:pPr>
            <w:r>
              <w:rPr>
                <w:sz w:val="17"/>
                <w:szCs w:val="17"/>
                <w:lang w:val="en-US"/>
              </w:rPr>
              <w:t>Dizziness, tingling, headache, burning reported by &gt;10% of patients</w:t>
            </w:r>
          </w:p>
        </w:tc>
        <w:tc>
          <w:tcPr>
            <w:tcW w:w="0" w:type="auto"/>
          </w:tcPr>
          <w:p w14:paraId="7184F978" w14:textId="06DDC2E9" w:rsidR="009F413F" w:rsidRPr="009D2098" w:rsidRDefault="001039D6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1194A523" w14:textId="156373B9" w:rsidTr="005A6B5C">
        <w:tc>
          <w:tcPr>
            <w:tcW w:w="0" w:type="auto"/>
          </w:tcPr>
          <w:p w14:paraId="06A38624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proofErr w:type="spellStart"/>
            <w:r w:rsidRPr="009D2098">
              <w:rPr>
                <w:sz w:val="17"/>
                <w:szCs w:val="17"/>
                <w:lang w:val="en-US"/>
              </w:rPr>
              <w:t>Antal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11 [20]</w:t>
            </w:r>
          </w:p>
        </w:tc>
        <w:tc>
          <w:tcPr>
            <w:tcW w:w="0" w:type="auto"/>
          </w:tcPr>
          <w:p w14:paraId="513279CC" w14:textId="6CF78588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 xml:space="preserve">78.1% tingling </w:t>
            </w:r>
            <w:r w:rsidR="005B250C" w:rsidRPr="009D2098">
              <w:rPr>
                <w:sz w:val="17"/>
                <w:szCs w:val="17"/>
                <w:lang w:val="en-US"/>
              </w:rPr>
              <w:br/>
            </w:r>
            <w:r w:rsidRPr="009D2098">
              <w:rPr>
                <w:sz w:val="17"/>
                <w:szCs w:val="17"/>
                <w:lang w:val="en-US"/>
              </w:rPr>
              <w:t>21.3% itching</w:t>
            </w:r>
            <w:r w:rsidR="005B250C" w:rsidRPr="009D2098">
              <w:rPr>
                <w:sz w:val="17"/>
                <w:szCs w:val="17"/>
                <w:lang w:val="en-US"/>
              </w:rPr>
              <w:br/>
            </w:r>
            <w:r w:rsidRPr="009D2098">
              <w:rPr>
                <w:sz w:val="17"/>
                <w:szCs w:val="17"/>
                <w:lang w:val="en-US"/>
              </w:rPr>
              <w:t>14.3% fatigue</w:t>
            </w:r>
          </w:p>
          <w:p w14:paraId="0D2669C6" w14:textId="5CB4B744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66A7EE5A" w14:textId="1A7D0CB8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1% tiredness</w:t>
            </w:r>
            <w:r w:rsidRPr="009D2098">
              <w:rPr>
                <w:sz w:val="17"/>
                <w:szCs w:val="17"/>
                <w:lang w:val="en-US"/>
              </w:rPr>
              <w:br/>
              <w:t>21.3% headache</w:t>
            </w:r>
          </w:p>
        </w:tc>
        <w:tc>
          <w:tcPr>
            <w:tcW w:w="0" w:type="auto"/>
          </w:tcPr>
          <w:p w14:paraId="43E21DBF" w14:textId="0FDB5924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 xml:space="preserve">71.0% tingling </w:t>
            </w:r>
          </w:p>
          <w:p w14:paraId="4A2B3720" w14:textId="6C8B3364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8.4% itching</w:t>
            </w:r>
          </w:p>
          <w:p w14:paraId="4C227A9B" w14:textId="24669DE5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8.4% fatigue</w:t>
            </w:r>
          </w:p>
        </w:tc>
        <w:tc>
          <w:tcPr>
            <w:tcW w:w="0" w:type="auto"/>
          </w:tcPr>
          <w:p w14:paraId="50948212" w14:textId="3DF88259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2.6% tiredness</w:t>
            </w:r>
          </w:p>
          <w:p w14:paraId="235B2EE4" w14:textId="0E698FFA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5.5% headache</w:t>
            </w:r>
          </w:p>
        </w:tc>
      </w:tr>
      <w:tr w:rsidR="0043498A" w:rsidRPr="009D2098" w14:paraId="4CFC6395" w14:textId="7C229A85" w:rsidTr="005A6B5C">
        <w:tc>
          <w:tcPr>
            <w:tcW w:w="0" w:type="auto"/>
          </w:tcPr>
          <w:p w14:paraId="017223B7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proofErr w:type="spellStart"/>
            <w:r w:rsidRPr="009D2098">
              <w:rPr>
                <w:sz w:val="17"/>
                <w:szCs w:val="17"/>
                <w:lang w:val="en-US"/>
              </w:rPr>
              <w:t>Auvichapayat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12 [21]</w:t>
            </w:r>
          </w:p>
        </w:tc>
        <w:tc>
          <w:tcPr>
            <w:tcW w:w="0" w:type="auto"/>
          </w:tcPr>
          <w:p w14:paraId="1B572114" w14:textId="65D5C451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0</w:t>
            </w:r>
            <w:r w:rsidR="006F4A82" w:rsidRPr="009D209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headache</w:t>
            </w:r>
          </w:p>
          <w:p w14:paraId="32788ADF" w14:textId="0B6F1D18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</w:t>
            </w:r>
            <w:r w:rsidR="006F4A82" w:rsidRPr="009D209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first-degree burn </w:t>
            </w:r>
            <w:r w:rsidRPr="009D2098">
              <w:rPr>
                <w:sz w:val="17"/>
                <w:szCs w:val="17"/>
                <w:lang w:val="en-US"/>
              </w:rPr>
              <w:t>(</w:t>
            </w:r>
            <w:r w:rsidR="009F413F" w:rsidRPr="009D2098">
              <w:rPr>
                <w:sz w:val="17"/>
                <w:szCs w:val="17"/>
                <w:lang w:val="en-US"/>
              </w:rPr>
              <w:t>healed within five days</w:t>
            </w:r>
            <w:r w:rsidRPr="009D2098">
              <w:rPr>
                <w:sz w:val="17"/>
                <w:szCs w:val="17"/>
                <w:lang w:val="en-US"/>
              </w:rPr>
              <w:t>)</w:t>
            </w:r>
          </w:p>
          <w:p w14:paraId="711F45BD" w14:textId="4D59B9E3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</w:t>
            </w:r>
            <w:r w:rsidR="006F4A82" w:rsidRPr="009D209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drowsiness and rash under electrode </w:t>
            </w:r>
            <w:r w:rsidRPr="009D2098">
              <w:rPr>
                <w:sz w:val="17"/>
                <w:szCs w:val="17"/>
                <w:lang w:val="en-US"/>
              </w:rPr>
              <w:t>(</w:t>
            </w:r>
            <w:r w:rsidR="009F413F" w:rsidRPr="009D2098">
              <w:rPr>
                <w:sz w:val="17"/>
                <w:szCs w:val="17"/>
                <w:lang w:val="en-US"/>
              </w:rPr>
              <w:t>disappeared within two hours</w:t>
            </w:r>
            <w:r w:rsidRPr="009D2098">
              <w:rPr>
                <w:sz w:val="17"/>
                <w:szCs w:val="17"/>
                <w:lang w:val="en-US"/>
              </w:rPr>
              <w:t>)</w:t>
            </w:r>
          </w:p>
          <w:p w14:paraId="70210EB1" w14:textId="4B80C4BB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</w:t>
            </w:r>
            <w:r w:rsidR="006F4A82" w:rsidRPr="009D209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headache, decreased appetite, rash</w:t>
            </w:r>
          </w:p>
        </w:tc>
        <w:tc>
          <w:tcPr>
            <w:tcW w:w="0" w:type="auto"/>
          </w:tcPr>
          <w:p w14:paraId="04F1FF55" w14:textId="5CB22612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7EA4C051" w14:textId="196E8DDB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.9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172F2A" w:rsidRPr="009D2098">
              <w:rPr>
                <w:sz w:val="17"/>
                <w:szCs w:val="17"/>
                <w:lang w:val="en-US"/>
              </w:rPr>
              <w:t xml:space="preserve"> </w:t>
            </w:r>
            <w:r w:rsidRPr="009D2098">
              <w:rPr>
                <w:sz w:val="17"/>
                <w:szCs w:val="17"/>
                <w:lang w:val="en-US"/>
              </w:rPr>
              <w:t>rash under electrode</w:t>
            </w:r>
          </w:p>
          <w:p w14:paraId="7EBA5220" w14:textId="3CEEF9E6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.9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="005B4C53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itching</w:t>
            </w:r>
          </w:p>
          <w:p w14:paraId="194B6D89" w14:textId="62DA3378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.9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="005B4C53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headache, decreased appetite</w:t>
            </w:r>
          </w:p>
          <w:p w14:paraId="395DA613" w14:textId="49D94F79" w:rsidR="005B250C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.9%</w:t>
            </w:r>
            <w:r w:rsidR="005B4C53">
              <w:rPr>
                <w:sz w:val="17"/>
                <w:szCs w:val="17"/>
                <w:lang w:val="en-US"/>
              </w:rPr>
              <w:t xml:space="preserve"> (n=1</w:t>
            </w:r>
            <w:r w:rsidR="005B4C53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headache, dizziness</w:t>
            </w:r>
          </w:p>
        </w:tc>
        <w:tc>
          <w:tcPr>
            <w:tcW w:w="0" w:type="auto"/>
          </w:tcPr>
          <w:p w14:paraId="568EDB46" w14:textId="690C2F2A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79836D26" w14:textId="417EE91E" w:rsidTr="005A6B5C">
        <w:tc>
          <w:tcPr>
            <w:tcW w:w="0" w:type="auto"/>
          </w:tcPr>
          <w:p w14:paraId="5AC8EB6D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Dalla Volta, 2020 [22]</w:t>
            </w:r>
          </w:p>
        </w:tc>
        <w:tc>
          <w:tcPr>
            <w:tcW w:w="0" w:type="auto"/>
          </w:tcPr>
          <w:p w14:paraId="68FC9DB8" w14:textId="075DA175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040BD4F4" w14:textId="1979C0BB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3E3B95FA" w14:textId="0639E7C7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3CC1F1D3" w14:textId="68BDBFBE" w:rsidR="009F413F" w:rsidRPr="009D2098" w:rsidRDefault="005B250C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</w:tr>
      <w:tr w:rsidR="0043498A" w:rsidRPr="009D2098" w14:paraId="3D43800A" w14:textId="776701E4" w:rsidTr="005A6B5C">
        <w:tc>
          <w:tcPr>
            <w:tcW w:w="0" w:type="auto"/>
          </w:tcPr>
          <w:p w14:paraId="152B2AFE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DaSilva, 2012 [23]</w:t>
            </w:r>
          </w:p>
        </w:tc>
        <w:tc>
          <w:tcPr>
            <w:tcW w:w="0" w:type="auto"/>
          </w:tcPr>
          <w:p w14:paraId="6D43B592" w14:textId="41E85112" w:rsidR="006F4A82" w:rsidRPr="009D209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4</w:t>
            </w:r>
            <w:r w:rsidR="001E51BB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7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headache</w:t>
            </w:r>
          </w:p>
          <w:p w14:paraId="2503DD05" w14:textId="6FAF9C10" w:rsidR="006F4A82" w:rsidRPr="009D209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0</w:t>
            </w:r>
            <w:r w:rsidR="001E51BB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5B4C53">
              <w:rPr>
                <w:sz w:val="17"/>
                <w:szCs w:val="17"/>
                <w:lang w:val="en-US"/>
              </w:rPr>
              <w:t xml:space="preserve"> (n=5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neck pain</w:t>
            </w:r>
          </w:p>
          <w:p w14:paraId="1D4C112B" w14:textId="77777777" w:rsidR="0074745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</w:t>
            </w:r>
            <w:r w:rsidR="001E51BB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1E51BB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tingling</w:t>
            </w:r>
          </w:p>
          <w:p w14:paraId="0ECC3E6C" w14:textId="5909A981" w:rsidR="006F4A82" w:rsidRPr="009D209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</w:t>
            </w:r>
            <w:r w:rsidR="0074745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747458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kin redness</w:t>
            </w:r>
          </w:p>
          <w:p w14:paraId="46B5BB82" w14:textId="163E6DEE" w:rsidR="006F4A82" w:rsidRPr="009D209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</w:t>
            </w:r>
            <w:r w:rsidR="0074745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747458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leepiness</w:t>
            </w:r>
          </w:p>
          <w:p w14:paraId="341D02AE" w14:textId="6C9A29C9" w:rsidR="009F413F" w:rsidRPr="009D2098" w:rsidRDefault="006F4A82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</w:t>
            </w:r>
            <w:r w:rsidR="00747458">
              <w:rPr>
                <w:sz w:val="17"/>
                <w:szCs w:val="17"/>
                <w:lang w:val="en-US"/>
              </w:rPr>
              <w:t>.0</w:t>
            </w:r>
            <w:r w:rsidRPr="009D2098">
              <w:rPr>
                <w:sz w:val="17"/>
                <w:szCs w:val="17"/>
                <w:lang w:val="en-US"/>
              </w:rPr>
              <w:t>%</w:t>
            </w:r>
            <w:r w:rsidR="00747458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calp pain</w:t>
            </w:r>
          </w:p>
        </w:tc>
        <w:tc>
          <w:tcPr>
            <w:tcW w:w="0" w:type="auto"/>
          </w:tcPr>
          <w:p w14:paraId="607D9CD6" w14:textId="7D53DE54" w:rsidR="009F413F" w:rsidRPr="009D2098" w:rsidRDefault="002E2A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04206692" w14:textId="62FB830E" w:rsidR="006F4A82" w:rsidRPr="009D2098" w:rsidRDefault="006F4A82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7.8%</w:t>
            </w:r>
            <w:r w:rsidR="00747458">
              <w:rPr>
                <w:sz w:val="17"/>
                <w:szCs w:val="17"/>
                <w:lang w:val="en-US"/>
              </w:rPr>
              <w:t xml:space="preserve"> (n=5</w:t>
            </w:r>
            <w:r w:rsidRPr="009D2098">
              <w:rPr>
                <w:sz w:val="17"/>
                <w:szCs w:val="17"/>
                <w:lang w:val="en-US"/>
              </w:rPr>
              <w:t>) headache</w:t>
            </w:r>
          </w:p>
          <w:p w14:paraId="6A0B939A" w14:textId="6803BFA0" w:rsidR="006F4A82" w:rsidRPr="009D2098" w:rsidRDefault="006F4A82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1.1%</w:t>
            </w:r>
            <w:r w:rsidR="00747458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neck pain</w:t>
            </w:r>
          </w:p>
          <w:p w14:paraId="592A6D5C" w14:textId="31CB622D" w:rsidR="006F4A82" w:rsidRPr="009D2098" w:rsidRDefault="006F4A82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1.1%</w:t>
            </w:r>
            <w:r w:rsidR="00747458">
              <w:rPr>
                <w:sz w:val="17"/>
                <w:szCs w:val="17"/>
                <w:lang w:val="en-US"/>
              </w:rPr>
              <w:t xml:space="preserve"> (n=2</w:t>
            </w:r>
            <w:r w:rsidR="00747458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tingling</w:t>
            </w:r>
          </w:p>
          <w:p w14:paraId="4BB24A46" w14:textId="4B1C2BBF" w:rsidR="006F4A82" w:rsidRPr="009D2098" w:rsidRDefault="006F4A82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2.2%</w:t>
            </w:r>
            <w:r w:rsidR="00747458">
              <w:rPr>
                <w:sz w:val="17"/>
                <w:szCs w:val="17"/>
                <w:lang w:val="en-US"/>
              </w:rPr>
              <w:t xml:space="preserve"> (n=4</w:t>
            </w:r>
            <w:r w:rsidR="00747458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skin redness</w:t>
            </w:r>
          </w:p>
          <w:p w14:paraId="11D82FD5" w14:textId="01D45B18" w:rsidR="006F4A82" w:rsidRPr="009D2098" w:rsidRDefault="006F4A82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2.2%</w:t>
            </w:r>
            <w:r w:rsidR="00747458">
              <w:rPr>
                <w:sz w:val="17"/>
                <w:szCs w:val="17"/>
                <w:lang w:val="en-US"/>
              </w:rPr>
              <w:t xml:space="preserve"> (n=4</w:t>
            </w:r>
            <w:r w:rsidR="00747458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sleepiness</w:t>
            </w:r>
          </w:p>
          <w:p w14:paraId="57FC8DB9" w14:textId="493D2111" w:rsidR="009F413F" w:rsidRPr="009D2098" w:rsidRDefault="002E2A3F" w:rsidP="006F4A82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.6</w:t>
            </w:r>
            <w:r w:rsidR="006F4A82" w:rsidRPr="009D2098">
              <w:rPr>
                <w:sz w:val="17"/>
                <w:szCs w:val="17"/>
                <w:lang w:val="en-US"/>
              </w:rPr>
              <w:t>%</w:t>
            </w:r>
            <w:r w:rsidR="00747458">
              <w:rPr>
                <w:sz w:val="17"/>
                <w:szCs w:val="17"/>
                <w:lang w:val="en-US"/>
              </w:rPr>
              <w:t xml:space="preserve"> (n=1</w:t>
            </w:r>
            <w:r w:rsidR="006F4A82" w:rsidRPr="009D2098">
              <w:rPr>
                <w:sz w:val="17"/>
                <w:szCs w:val="17"/>
                <w:lang w:val="en-US"/>
              </w:rPr>
              <w:t>) scalp pain</w:t>
            </w:r>
          </w:p>
        </w:tc>
        <w:tc>
          <w:tcPr>
            <w:tcW w:w="0" w:type="auto"/>
          </w:tcPr>
          <w:p w14:paraId="45C08AA7" w14:textId="3171C7DF" w:rsidR="009F413F" w:rsidRPr="009D2098" w:rsidRDefault="002E2A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34DB4965" w14:textId="06940835" w:rsidTr="005A6B5C">
        <w:tc>
          <w:tcPr>
            <w:tcW w:w="0" w:type="auto"/>
          </w:tcPr>
          <w:p w14:paraId="41C83E38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 xml:space="preserve">De </w:t>
            </w:r>
            <w:proofErr w:type="spellStart"/>
            <w:r w:rsidRPr="009D2098">
              <w:rPr>
                <w:sz w:val="17"/>
                <w:szCs w:val="17"/>
                <w:lang w:val="en-US"/>
              </w:rPr>
              <w:t>Icco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21 [24]</w:t>
            </w:r>
          </w:p>
        </w:tc>
        <w:tc>
          <w:tcPr>
            <w:tcW w:w="0" w:type="auto"/>
          </w:tcPr>
          <w:p w14:paraId="56267A72" w14:textId="05D3853C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0B32BD80" w14:textId="766824D3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1D3442FB" w14:textId="4D01D1D4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780B7D11" w14:textId="58CD287E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6BA42058" w14:textId="6BC9EEA2" w:rsidTr="005A6B5C">
        <w:tc>
          <w:tcPr>
            <w:tcW w:w="0" w:type="auto"/>
          </w:tcPr>
          <w:p w14:paraId="7AFB5CDA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proofErr w:type="spellStart"/>
            <w:r w:rsidRPr="009D2098">
              <w:rPr>
                <w:sz w:val="17"/>
                <w:szCs w:val="17"/>
                <w:lang w:val="en-US"/>
              </w:rPr>
              <w:t>Grazzi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20 [25]</w:t>
            </w:r>
          </w:p>
        </w:tc>
        <w:tc>
          <w:tcPr>
            <w:tcW w:w="0" w:type="auto"/>
          </w:tcPr>
          <w:p w14:paraId="182613A7" w14:textId="6BCFB84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729B20DD" w14:textId="39A94522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07CCBC46" w14:textId="72E09937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  <w:tc>
          <w:tcPr>
            <w:tcW w:w="0" w:type="auto"/>
          </w:tcPr>
          <w:p w14:paraId="3CD4A7A0" w14:textId="2C331C59" w:rsidR="009F413F" w:rsidRPr="009D2098" w:rsidRDefault="00185ED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</w:tr>
      <w:tr w:rsidR="0043498A" w:rsidRPr="009D2098" w14:paraId="21E0279E" w14:textId="452F78D2" w:rsidTr="005A6B5C">
        <w:tc>
          <w:tcPr>
            <w:tcW w:w="0" w:type="auto"/>
          </w:tcPr>
          <w:p w14:paraId="0299890F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Mansour, 2019 [26]</w:t>
            </w:r>
          </w:p>
        </w:tc>
        <w:tc>
          <w:tcPr>
            <w:tcW w:w="0" w:type="auto"/>
          </w:tcPr>
          <w:p w14:paraId="4213BE18" w14:textId="3AC2FBCD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334B0F68" w14:textId="47AAFFC1" w:rsidR="009F413F" w:rsidRPr="009D2098" w:rsidRDefault="0006463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0A706B39" w14:textId="7420A7C8" w:rsidR="009F413F" w:rsidRPr="009D2098" w:rsidRDefault="0006463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493AE602" w14:textId="388B8E81" w:rsidR="009F413F" w:rsidRPr="009D2098" w:rsidRDefault="0006463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1D49710C" w14:textId="7396ACC5" w:rsidTr="005A6B5C">
        <w:tc>
          <w:tcPr>
            <w:tcW w:w="0" w:type="auto"/>
          </w:tcPr>
          <w:p w14:paraId="182DBC54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Pohl, 2020 [27]</w:t>
            </w:r>
          </w:p>
        </w:tc>
        <w:tc>
          <w:tcPr>
            <w:tcW w:w="0" w:type="auto"/>
          </w:tcPr>
          <w:p w14:paraId="43F451E6" w14:textId="276242BF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4.5%</w:t>
            </w:r>
            <w:r w:rsidR="00161443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tingling</w:t>
            </w:r>
          </w:p>
          <w:p w14:paraId="3E94E6E4" w14:textId="5D9C9844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4.5%</w:t>
            </w:r>
            <w:r w:rsidR="00161443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fatigue</w:t>
            </w:r>
            <w:r w:rsidR="00064638" w:rsidRPr="009D2098">
              <w:rPr>
                <w:sz w:val="17"/>
                <w:szCs w:val="17"/>
                <w:lang w:val="en-US"/>
              </w:rPr>
              <w:t xml:space="preserve"> </w:t>
            </w:r>
          </w:p>
          <w:p w14:paraId="30301089" w14:textId="28E199FC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6.4%</w:t>
            </w:r>
            <w:r w:rsidR="00161443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pain</w:t>
            </w:r>
            <w:r w:rsidR="00064638" w:rsidRPr="009D2098">
              <w:rPr>
                <w:sz w:val="17"/>
                <w:szCs w:val="17"/>
                <w:lang w:val="en-US"/>
              </w:rPr>
              <w:t xml:space="preserve"> </w:t>
            </w:r>
          </w:p>
          <w:p w14:paraId="33EA40FE" w14:textId="6B627DCB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7.3%</w:t>
            </w:r>
            <w:r w:rsidR="00161443">
              <w:rPr>
                <w:sz w:val="17"/>
                <w:szCs w:val="17"/>
                <w:lang w:val="en-US"/>
              </w:rPr>
              <w:t xml:space="preserve"> (n=3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nausea</w:t>
            </w:r>
            <w:r w:rsidR="00064638" w:rsidRPr="009D2098">
              <w:rPr>
                <w:sz w:val="17"/>
                <w:szCs w:val="17"/>
                <w:lang w:val="en-US"/>
              </w:rPr>
              <w:t xml:space="preserve"> </w:t>
            </w:r>
          </w:p>
          <w:p w14:paraId="1CE43E5B" w14:textId="09A30ECC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9.1%</w:t>
            </w:r>
            <w:r w:rsidR="00161443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migraine during stimulation</w:t>
            </w:r>
          </w:p>
          <w:p w14:paraId="2D9E92D9" w14:textId="2FA3845A" w:rsidR="009F413F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9.1%</w:t>
            </w:r>
            <w:r w:rsidR="007A355F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temporary pain in the right half of face</w:t>
            </w:r>
          </w:p>
        </w:tc>
        <w:tc>
          <w:tcPr>
            <w:tcW w:w="0" w:type="auto"/>
          </w:tcPr>
          <w:p w14:paraId="0B28FFA4" w14:textId="09882037" w:rsidR="009F413F" w:rsidRPr="009D2098" w:rsidRDefault="0006463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64B14E6F" w14:textId="590EA7C5" w:rsidR="009F413F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6.7%</w:t>
            </w:r>
            <w:r w:rsidR="007A355F">
              <w:rPr>
                <w:sz w:val="17"/>
                <w:szCs w:val="17"/>
                <w:lang w:val="en-US"/>
              </w:rPr>
              <w:t xml:space="preserve"> (n=8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064638" w:rsidRPr="009D2098">
              <w:rPr>
                <w:sz w:val="17"/>
                <w:szCs w:val="17"/>
                <w:lang w:val="en-US"/>
              </w:rPr>
              <w:t xml:space="preserve"> tingling</w:t>
            </w:r>
          </w:p>
          <w:p w14:paraId="1D1608A7" w14:textId="7AB48F87" w:rsidR="00047615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3.3%</w:t>
            </w:r>
            <w:r w:rsidR="007A355F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fatigue</w:t>
            </w:r>
          </w:p>
          <w:p w14:paraId="07730453" w14:textId="71390F7F" w:rsidR="00047615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1.7%</w:t>
            </w:r>
            <w:r w:rsidR="007A355F">
              <w:rPr>
                <w:sz w:val="17"/>
                <w:szCs w:val="17"/>
                <w:lang w:val="en-US"/>
              </w:rPr>
              <w:t xml:space="preserve"> (n=5</w:t>
            </w:r>
            <w:r w:rsidRPr="009D2098">
              <w:rPr>
                <w:sz w:val="17"/>
                <w:szCs w:val="17"/>
                <w:lang w:val="en-US"/>
              </w:rPr>
              <w:t>) pain</w:t>
            </w:r>
          </w:p>
          <w:p w14:paraId="036A4C9E" w14:textId="4F8E90F8" w:rsidR="00064638" w:rsidRPr="009D2098" w:rsidRDefault="00047615" w:rsidP="00047615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.3%</w:t>
            </w:r>
            <w:r w:rsidR="007A355F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064638" w:rsidRPr="009D2098">
              <w:rPr>
                <w:sz w:val="17"/>
                <w:szCs w:val="17"/>
                <w:lang w:val="en-US"/>
              </w:rPr>
              <w:t>nausea</w:t>
            </w:r>
          </w:p>
          <w:p w14:paraId="1B6A3DE5" w14:textId="47DEC918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.3%</w:t>
            </w:r>
            <w:r w:rsidR="007A355F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064638" w:rsidRPr="009D2098">
              <w:rPr>
                <w:sz w:val="17"/>
                <w:szCs w:val="17"/>
                <w:lang w:val="en-US"/>
              </w:rPr>
              <w:t>migraine in close temporal relationship with procedure</w:t>
            </w:r>
          </w:p>
          <w:p w14:paraId="4FD50AE2" w14:textId="68D36A37" w:rsidR="00047615" w:rsidRPr="009D2098" w:rsidRDefault="00047615" w:rsidP="00047615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.3%</w:t>
            </w:r>
            <w:r w:rsidR="007A355F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pain in right ear</w:t>
            </w:r>
          </w:p>
          <w:p w14:paraId="37744861" w14:textId="3FA747A9" w:rsidR="00064638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.3%</w:t>
            </w:r>
            <w:r w:rsidR="007A355F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064638" w:rsidRPr="009D2098">
              <w:rPr>
                <w:sz w:val="17"/>
                <w:szCs w:val="17"/>
                <w:lang w:val="en-US"/>
              </w:rPr>
              <w:t>depressed mood</w:t>
            </w:r>
          </w:p>
        </w:tc>
        <w:tc>
          <w:tcPr>
            <w:tcW w:w="0" w:type="auto"/>
          </w:tcPr>
          <w:p w14:paraId="766EFDCB" w14:textId="62F64F9E" w:rsidR="009F413F" w:rsidRPr="009D2098" w:rsidRDefault="00064638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9D2098" w14:paraId="23F9C90B" w14:textId="1B0B5B3F" w:rsidTr="005A6B5C">
        <w:tc>
          <w:tcPr>
            <w:tcW w:w="0" w:type="auto"/>
          </w:tcPr>
          <w:p w14:paraId="522E7F21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Rahimi, 2020 [28]</w:t>
            </w:r>
          </w:p>
        </w:tc>
        <w:tc>
          <w:tcPr>
            <w:tcW w:w="0" w:type="auto"/>
          </w:tcPr>
          <w:p w14:paraId="2FCCE220" w14:textId="77777777" w:rsidR="00047615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 xml:space="preserve">17.8% </w:t>
            </w:r>
            <w:r w:rsidR="00047615" w:rsidRPr="009D2098">
              <w:rPr>
                <w:sz w:val="17"/>
                <w:szCs w:val="17"/>
                <w:lang w:val="en-US"/>
              </w:rPr>
              <w:t>in primary motor cortex stimulation</w:t>
            </w:r>
          </w:p>
          <w:p w14:paraId="434B20A0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 xml:space="preserve">8.9% </w:t>
            </w:r>
            <w:r w:rsidR="00047615" w:rsidRPr="009D2098">
              <w:rPr>
                <w:sz w:val="17"/>
                <w:szCs w:val="17"/>
                <w:lang w:val="en-US"/>
              </w:rPr>
              <w:t>in somatosensory cortex stimulation</w:t>
            </w:r>
          </w:p>
          <w:p w14:paraId="5CD001C8" w14:textId="47C866F8" w:rsidR="00047615" w:rsidRPr="009D2098" w:rsidRDefault="00047615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(</w:t>
            </w:r>
            <w:proofErr w:type="gramStart"/>
            <w:r w:rsidRPr="009D2098">
              <w:rPr>
                <w:sz w:val="17"/>
                <w:szCs w:val="17"/>
                <w:lang w:val="en-US"/>
              </w:rPr>
              <w:t>tingling</w:t>
            </w:r>
            <w:proofErr w:type="gramEnd"/>
            <w:r w:rsidRPr="009D2098">
              <w:rPr>
                <w:sz w:val="17"/>
                <w:szCs w:val="17"/>
                <w:lang w:val="en-US"/>
              </w:rPr>
              <w:t>, itching, or burning)</w:t>
            </w:r>
          </w:p>
        </w:tc>
        <w:tc>
          <w:tcPr>
            <w:tcW w:w="0" w:type="auto"/>
          </w:tcPr>
          <w:p w14:paraId="0CBE12F5" w14:textId="2B406F1A" w:rsidR="00047615" w:rsidRPr="009D2098" w:rsidRDefault="00047615" w:rsidP="00047615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.7% in primary motor cortex stimulation</w:t>
            </w:r>
          </w:p>
          <w:p w14:paraId="31C52195" w14:textId="77777777" w:rsidR="009F413F" w:rsidRPr="009D2098" w:rsidRDefault="00047615" w:rsidP="00047615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.9% in somatosensory cortex stimulation</w:t>
            </w:r>
          </w:p>
          <w:p w14:paraId="542F6F18" w14:textId="77777777" w:rsidR="00047615" w:rsidRDefault="00047615" w:rsidP="00047615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(</w:t>
            </w:r>
            <w:proofErr w:type="gramStart"/>
            <w:r w:rsidRPr="009D2098">
              <w:rPr>
                <w:sz w:val="17"/>
                <w:szCs w:val="17"/>
                <w:lang w:val="en-US"/>
              </w:rPr>
              <w:t>mild</w:t>
            </w:r>
            <w:proofErr w:type="gramEnd"/>
            <w:r w:rsidR="007B0601" w:rsidRPr="009D2098">
              <w:rPr>
                <w:sz w:val="17"/>
                <w:szCs w:val="17"/>
                <w:lang w:val="en-US"/>
              </w:rPr>
              <w:t>,</w:t>
            </w:r>
            <w:r w:rsidRPr="009D2098">
              <w:rPr>
                <w:sz w:val="17"/>
                <w:szCs w:val="17"/>
                <w:lang w:val="en-US"/>
              </w:rPr>
              <w:t xml:space="preserve"> </w:t>
            </w:r>
            <w:r w:rsidR="007B0601" w:rsidRPr="009D2098">
              <w:rPr>
                <w:sz w:val="17"/>
                <w:szCs w:val="17"/>
                <w:lang w:val="en-US"/>
              </w:rPr>
              <w:t xml:space="preserve">short-lived </w:t>
            </w:r>
            <w:r w:rsidRPr="009D2098">
              <w:rPr>
                <w:sz w:val="17"/>
                <w:szCs w:val="17"/>
                <w:lang w:val="en-US"/>
              </w:rPr>
              <w:t>headache)</w:t>
            </w:r>
          </w:p>
          <w:p w14:paraId="5063EEAE" w14:textId="77777777" w:rsidR="00A96D45" w:rsidRDefault="00A96D45" w:rsidP="00047615">
            <w:pPr>
              <w:rPr>
                <w:sz w:val="17"/>
                <w:szCs w:val="17"/>
                <w:lang w:val="en-US"/>
              </w:rPr>
            </w:pPr>
          </w:p>
          <w:p w14:paraId="4712DE37" w14:textId="3AC5C6AF" w:rsidR="00A96D45" w:rsidRPr="009D2098" w:rsidRDefault="00A96D45" w:rsidP="00047615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32E14BF8" w14:textId="06D4D0F8" w:rsidR="009F413F" w:rsidRPr="009D2098" w:rsidRDefault="007B0601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% (tingling, itching, or burning)</w:t>
            </w:r>
          </w:p>
        </w:tc>
        <w:tc>
          <w:tcPr>
            <w:tcW w:w="0" w:type="auto"/>
          </w:tcPr>
          <w:p w14:paraId="1DB8352A" w14:textId="5DA98555" w:rsidR="009F413F" w:rsidRPr="009D2098" w:rsidRDefault="007B0601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one</w:t>
            </w:r>
          </w:p>
        </w:tc>
      </w:tr>
      <w:tr w:rsidR="0043498A" w:rsidRPr="009D2098" w14:paraId="05D5F29B" w14:textId="3EDC455B" w:rsidTr="005A6B5C">
        <w:tc>
          <w:tcPr>
            <w:tcW w:w="0" w:type="auto"/>
          </w:tcPr>
          <w:p w14:paraId="40A26E22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lastRenderedPageBreak/>
              <w:t>Rocha, 2015 [29]</w:t>
            </w:r>
          </w:p>
        </w:tc>
        <w:tc>
          <w:tcPr>
            <w:tcW w:w="0" w:type="auto"/>
          </w:tcPr>
          <w:p w14:paraId="0B447B65" w14:textId="0271BAA5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0.0%</w:t>
            </w:r>
            <w:r w:rsidR="007A355F">
              <w:rPr>
                <w:sz w:val="17"/>
                <w:szCs w:val="17"/>
                <w:lang w:val="en-US"/>
              </w:rPr>
              <w:t xml:space="preserve"> (n=8</w:t>
            </w:r>
            <w:r w:rsidRPr="009D2098">
              <w:rPr>
                <w:sz w:val="17"/>
                <w:szCs w:val="17"/>
                <w:lang w:val="en-US"/>
              </w:rPr>
              <w:t>)</w:t>
            </w:r>
            <w:r w:rsidR="009F413F" w:rsidRPr="009D2098">
              <w:rPr>
                <w:sz w:val="17"/>
                <w:szCs w:val="17"/>
                <w:lang w:val="en-US"/>
              </w:rPr>
              <w:t xml:space="preserve"> tingling </w:t>
            </w:r>
          </w:p>
          <w:p w14:paraId="5EC618E3" w14:textId="0A924EC4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0.0%</w:t>
            </w:r>
            <w:r w:rsidR="007A355F">
              <w:rPr>
                <w:sz w:val="17"/>
                <w:szCs w:val="17"/>
                <w:lang w:val="en-US"/>
              </w:rPr>
              <w:t xml:space="preserve"> (n=7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itching</w:t>
            </w:r>
          </w:p>
          <w:p w14:paraId="588FD1F3" w14:textId="4DCEE62D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0.0%</w:t>
            </w:r>
            <w:r w:rsidR="007A355F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headache</w:t>
            </w:r>
          </w:p>
          <w:p w14:paraId="37FC114D" w14:textId="27339EBA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0.0%</w:t>
            </w:r>
            <w:r w:rsidR="007A355F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kin redness</w:t>
            </w:r>
          </w:p>
          <w:p w14:paraId="6FCD6D1B" w14:textId="5D8112F7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0.0%</w:t>
            </w:r>
            <w:r w:rsidR="00021262">
              <w:rPr>
                <w:sz w:val="17"/>
                <w:szCs w:val="17"/>
                <w:lang w:val="en-US"/>
              </w:rPr>
              <w:t xml:space="preserve"> (n=5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burning sensation</w:t>
            </w:r>
          </w:p>
          <w:p w14:paraId="16E15E3D" w14:textId="6E229018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0.0%</w:t>
            </w:r>
            <w:r w:rsidR="00021262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leepiness</w:t>
            </w:r>
          </w:p>
          <w:p w14:paraId="414BC9F5" w14:textId="1E40A95D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.0%</w:t>
            </w:r>
            <w:r w:rsidR="00021262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neck pain</w:t>
            </w:r>
          </w:p>
          <w:p w14:paraId="3CF27238" w14:textId="76B00E09" w:rsidR="00D652D0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.0%</w:t>
            </w:r>
            <w:r w:rsidR="00021262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scalp pain</w:t>
            </w:r>
          </w:p>
          <w:p w14:paraId="3267DE9A" w14:textId="27CD2507" w:rsidR="009F413F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.0%</w:t>
            </w:r>
            <w:r w:rsidR="00021262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 xml:space="preserve">) </w:t>
            </w:r>
            <w:r w:rsidR="009F413F" w:rsidRPr="009D2098">
              <w:rPr>
                <w:sz w:val="17"/>
                <w:szCs w:val="17"/>
                <w:lang w:val="en-US"/>
              </w:rPr>
              <w:t>other events</w:t>
            </w:r>
          </w:p>
        </w:tc>
        <w:tc>
          <w:tcPr>
            <w:tcW w:w="0" w:type="auto"/>
          </w:tcPr>
          <w:p w14:paraId="73C7727F" w14:textId="183B69B6" w:rsidR="009F413F" w:rsidRPr="009D2098" w:rsidRDefault="00D652D0" w:rsidP="00D652D0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  <w:tc>
          <w:tcPr>
            <w:tcW w:w="0" w:type="auto"/>
          </w:tcPr>
          <w:p w14:paraId="202B8613" w14:textId="16779084" w:rsidR="009F413F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0.0%</w:t>
            </w:r>
            <w:r w:rsidR="00021262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tingling</w:t>
            </w:r>
          </w:p>
          <w:p w14:paraId="3D81D0AF" w14:textId="0F6DFBC0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0.0%</w:t>
            </w:r>
            <w:r w:rsidR="00021262">
              <w:rPr>
                <w:sz w:val="17"/>
                <w:szCs w:val="17"/>
                <w:lang w:val="en-US"/>
              </w:rPr>
              <w:t xml:space="preserve"> (n=3</w:t>
            </w:r>
            <w:r w:rsidRPr="009D2098">
              <w:rPr>
                <w:sz w:val="17"/>
                <w:szCs w:val="17"/>
                <w:lang w:val="en-US"/>
              </w:rPr>
              <w:t>) itching</w:t>
            </w:r>
          </w:p>
          <w:p w14:paraId="1AF11BEF" w14:textId="1DA34C8D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0.0%</w:t>
            </w:r>
            <w:r w:rsidR="00021262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headache</w:t>
            </w:r>
          </w:p>
          <w:p w14:paraId="06B38269" w14:textId="5B78735D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0.0%</w:t>
            </w:r>
            <w:r w:rsidR="00021262">
              <w:rPr>
                <w:sz w:val="17"/>
                <w:szCs w:val="17"/>
                <w:lang w:val="en-US"/>
              </w:rPr>
              <w:t xml:space="preserve"> (n=3</w:t>
            </w:r>
            <w:r w:rsidRPr="009D2098">
              <w:rPr>
                <w:sz w:val="17"/>
                <w:szCs w:val="17"/>
                <w:lang w:val="en-US"/>
              </w:rPr>
              <w:t>) burning sensation</w:t>
            </w:r>
          </w:p>
          <w:p w14:paraId="60543203" w14:textId="5A242D86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60.0%</w:t>
            </w:r>
            <w:r w:rsidR="00021262">
              <w:rPr>
                <w:sz w:val="17"/>
                <w:szCs w:val="17"/>
                <w:lang w:val="en-US"/>
              </w:rPr>
              <w:t xml:space="preserve"> (n=3</w:t>
            </w:r>
            <w:r w:rsidRPr="009D2098">
              <w:rPr>
                <w:sz w:val="17"/>
                <w:szCs w:val="17"/>
                <w:lang w:val="en-US"/>
              </w:rPr>
              <w:t>) sleepiness</w:t>
            </w:r>
          </w:p>
          <w:p w14:paraId="12C2517E" w14:textId="01BB147A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0.0%</w:t>
            </w:r>
            <w:r w:rsidR="00021262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neck pain</w:t>
            </w:r>
          </w:p>
          <w:p w14:paraId="27B472B5" w14:textId="4F923115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.0%</w:t>
            </w:r>
            <w:r w:rsidR="00021262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other events</w:t>
            </w:r>
          </w:p>
          <w:p w14:paraId="55D38206" w14:textId="637C958B" w:rsidR="00E53E23" w:rsidRPr="009D2098" w:rsidRDefault="00E53E23" w:rsidP="009F413F">
            <w:pPr>
              <w:rPr>
                <w:sz w:val="17"/>
                <w:szCs w:val="17"/>
                <w:lang w:val="en-US"/>
              </w:rPr>
            </w:pPr>
          </w:p>
        </w:tc>
        <w:tc>
          <w:tcPr>
            <w:tcW w:w="0" w:type="auto"/>
          </w:tcPr>
          <w:p w14:paraId="235D7745" w14:textId="6647B858" w:rsidR="009F413F" w:rsidRPr="009D2098" w:rsidRDefault="00D652D0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NR</w:t>
            </w:r>
          </w:p>
        </w:tc>
      </w:tr>
      <w:tr w:rsidR="0043498A" w:rsidRPr="00F61678" w14:paraId="29CE70B7" w14:textId="53B56948" w:rsidTr="005A6B5C">
        <w:tc>
          <w:tcPr>
            <w:tcW w:w="0" w:type="auto"/>
          </w:tcPr>
          <w:p w14:paraId="13027BA0" w14:textId="77777777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proofErr w:type="spellStart"/>
            <w:r w:rsidRPr="009D2098">
              <w:rPr>
                <w:sz w:val="17"/>
                <w:szCs w:val="17"/>
                <w:lang w:val="en-US"/>
              </w:rPr>
              <w:t>Wickmann</w:t>
            </w:r>
            <w:proofErr w:type="spellEnd"/>
            <w:r w:rsidRPr="009D2098">
              <w:rPr>
                <w:sz w:val="17"/>
                <w:szCs w:val="17"/>
                <w:lang w:val="en-US"/>
              </w:rPr>
              <w:t>, 2015 [30]</w:t>
            </w:r>
          </w:p>
        </w:tc>
        <w:tc>
          <w:tcPr>
            <w:tcW w:w="0" w:type="auto"/>
          </w:tcPr>
          <w:p w14:paraId="04F8278F" w14:textId="45B16681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83.3%</w:t>
            </w:r>
            <w:r w:rsidR="003826FA">
              <w:rPr>
                <w:sz w:val="17"/>
                <w:szCs w:val="17"/>
                <w:lang w:val="en-US"/>
              </w:rPr>
              <w:t xml:space="preserve"> (n=20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tingling</w:t>
            </w:r>
          </w:p>
          <w:p w14:paraId="6D52AD64" w14:textId="3EC7025B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0.8%</w:t>
            </w:r>
            <w:r w:rsidR="003826FA">
              <w:rPr>
                <w:sz w:val="17"/>
                <w:szCs w:val="17"/>
                <w:lang w:val="en-US"/>
              </w:rPr>
              <w:t xml:space="preserve"> (n=17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itching</w:t>
            </w:r>
          </w:p>
          <w:p w14:paraId="3C7CB213" w14:textId="03CCE748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0.8%</w:t>
            </w:r>
            <w:r w:rsidR="00E90E68">
              <w:rPr>
                <w:sz w:val="17"/>
                <w:szCs w:val="17"/>
                <w:lang w:val="en-US"/>
              </w:rPr>
              <w:t xml:space="preserve"> (n=5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burning</w:t>
            </w:r>
          </w:p>
          <w:p w14:paraId="1A31DF3F" w14:textId="3F1EC3C6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2.5%</w:t>
            </w:r>
            <w:r w:rsidR="00E90E68">
              <w:rPr>
                <w:sz w:val="17"/>
                <w:szCs w:val="17"/>
                <w:lang w:val="en-US"/>
              </w:rPr>
              <w:t xml:space="preserve"> (n=3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headache </w:t>
            </w:r>
          </w:p>
          <w:p w14:paraId="145BF450" w14:textId="1F57415D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2.5%</w:t>
            </w:r>
            <w:r w:rsidR="00E90E68">
              <w:rPr>
                <w:sz w:val="17"/>
                <w:szCs w:val="17"/>
                <w:lang w:val="en-US"/>
              </w:rPr>
              <w:t xml:space="preserve"> (n=3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unpleasantness</w:t>
            </w:r>
          </w:p>
          <w:p w14:paraId="6CEDA15E" w14:textId="6EB805E8" w:rsidR="00F71089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.2%</w:t>
            </w:r>
            <w:r w:rsidR="00E90E68">
              <w:rPr>
                <w:sz w:val="17"/>
                <w:szCs w:val="17"/>
                <w:lang w:val="en-US"/>
              </w:rPr>
              <w:t xml:space="preserve"> (n=1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changes in visual perce</w:t>
            </w:r>
            <w:r w:rsidR="00F71089" w:rsidRPr="009D2098">
              <w:rPr>
                <w:sz w:val="17"/>
                <w:szCs w:val="17"/>
                <w:lang w:val="en-US"/>
              </w:rPr>
              <w:t>p</w:t>
            </w:r>
            <w:r w:rsidRPr="009D2098">
              <w:rPr>
                <w:sz w:val="17"/>
                <w:szCs w:val="17"/>
                <w:lang w:val="en-US"/>
              </w:rPr>
              <w:t xml:space="preserve">tion </w:t>
            </w:r>
          </w:p>
          <w:p w14:paraId="614D7673" w14:textId="4434B33E" w:rsidR="009F413F" w:rsidRPr="009D2098" w:rsidRDefault="009F413F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.2%</w:t>
            </w:r>
            <w:r w:rsidR="00E90E68">
              <w:rPr>
                <w:sz w:val="17"/>
                <w:szCs w:val="17"/>
                <w:lang w:val="en-US"/>
              </w:rPr>
              <w:t xml:space="preserve"> (n=1</w:t>
            </w:r>
            <w:r w:rsidR="00F71089" w:rsidRPr="009D2098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changes in concentration abilities</w:t>
            </w:r>
          </w:p>
        </w:tc>
        <w:tc>
          <w:tcPr>
            <w:tcW w:w="0" w:type="auto"/>
          </w:tcPr>
          <w:p w14:paraId="6863283D" w14:textId="77777777" w:rsidR="0043498A" w:rsidRDefault="00F71089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5.8%</w:t>
            </w:r>
            <w:r w:rsidR="0043498A">
              <w:rPr>
                <w:sz w:val="17"/>
                <w:szCs w:val="17"/>
                <w:lang w:val="en-US"/>
              </w:rPr>
              <w:t xml:space="preserve"> (n=11</w:t>
            </w:r>
            <w:r w:rsidRPr="009D2098">
              <w:rPr>
                <w:sz w:val="17"/>
                <w:szCs w:val="17"/>
                <w:lang w:val="en-US"/>
              </w:rPr>
              <w:t>) itching</w:t>
            </w:r>
          </w:p>
          <w:p w14:paraId="652B2A6B" w14:textId="01FAB5B0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3.3%</w:t>
            </w:r>
            <w:r w:rsidR="0043498A">
              <w:rPr>
                <w:sz w:val="17"/>
                <w:szCs w:val="17"/>
                <w:lang w:val="en-US"/>
              </w:rPr>
              <w:t xml:space="preserve"> (n=8</w:t>
            </w:r>
            <w:r w:rsidRPr="009D2098">
              <w:rPr>
                <w:sz w:val="17"/>
                <w:szCs w:val="17"/>
                <w:lang w:val="en-US"/>
              </w:rPr>
              <w:t>) tingling</w:t>
            </w:r>
          </w:p>
          <w:p w14:paraId="440EDF82" w14:textId="318CE685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6.7%</w:t>
            </w:r>
            <w:r w:rsidR="0043498A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headache</w:t>
            </w:r>
          </w:p>
          <w:p w14:paraId="09A15B11" w14:textId="3889CCD8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2.5%</w:t>
            </w:r>
            <w:r w:rsidR="0043498A">
              <w:rPr>
                <w:sz w:val="17"/>
                <w:szCs w:val="17"/>
                <w:lang w:val="en-US"/>
              </w:rPr>
              <w:t xml:space="preserve"> (n=3</w:t>
            </w:r>
            <w:r w:rsidRPr="009D2098">
              <w:rPr>
                <w:sz w:val="17"/>
                <w:szCs w:val="17"/>
                <w:lang w:val="en-US"/>
              </w:rPr>
              <w:t>) sensation of cold</w:t>
            </w:r>
          </w:p>
          <w:p w14:paraId="023248B6" w14:textId="20952E43" w:rsidR="00F71089" w:rsidRPr="009D2098" w:rsidRDefault="00F71089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4.2%</w:t>
            </w:r>
            <w:r w:rsidR="0043498A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burning</w:t>
            </w:r>
          </w:p>
          <w:p w14:paraId="6BD4A398" w14:textId="0F835F05" w:rsidR="00F71089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5.0%</w:t>
            </w:r>
            <w:r w:rsidR="0043498A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>) other</w:t>
            </w:r>
          </w:p>
        </w:tc>
        <w:tc>
          <w:tcPr>
            <w:tcW w:w="0" w:type="auto"/>
          </w:tcPr>
          <w:p w14:paraId="159D45C8" w14:textId="0D570B77" w:rsidR="009F413F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3.1%</w:t>
            </w:r>
            <w:r w:rsidR="0043498A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>) pain</w:t>
            </w:r>
          </w:p>
          <w:p w14:paraId="25214FE1" w14:textId="78D5341F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53.8%</w:t>
            </w:r>
            <w:r w:rsidR="0043498A">
              <w:rPr>
                <w:sz w:val="17"/>
                <w:szCs w:val="17"/>
                <w:lang w:val="en-US"/>
              </w:rPr>
              <w:t xml:space="preserve"> (n=14</w:t>
            </w:r>
            <w:r w:rsidRPr="009D2098">
              <w:rPr>
                <w:sz w:val="17"/>
                <w:szCs w:val="17"/>
                <w:lang w:val="en-US"/>
              </w:rPr>
              <w:t>) tingling</w:t>
            </w:r>
          </w:p>
          <w:p w14:paraId="7C4ECB77" w14:textId="4A5DA50B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8.5%</w:t>
            </w:r>
            <w:r w:rsidR="0043498A">
              <w:rPr>
                <w:sz w:val="17"/>
                <w:szCs w:val="17"/>
                <w:lang w:val="en-US"/>
              </w:rPr>
              <w:t xml:space="preserve"> (n=10</w:t>
            </w:r>
            <w:r w:rsidRPr="009D2098">
              <w:rPr>
                <w:sz w:val="17"/>
                <w:szCs w:val="17"/>
                <w:lang w:val="en-US"/>
              </w:rPr>
              <w:t>) itching</w:t>
            </w:r>
          </w:p>
          <w:p w14:paraId="33DBEA78" w14:textId="1F526B6D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6.9%</w:t>
            </w:r>
            <w:r w:rsidR="0043498A">
              <w:rPr>
                <w:sz w:val="17"/>
                <w:szCs w:val="17"/>
                <w:lang w:val="en-US"/>
              </w:rPr>
              <w:t xml:space="preserve"> (n=7</w:t>
            </w:r>
            <w:r w:rsidRPr="009D2098">
              <w:rPr>
                <w:sz w:val="17"/>
                <w:szCs w:val="17"/>
                <w:lang w:val="en-US"/>
              </w:rPr>
              <w:t>) burning</w:t>
            </w:r>
          </w:p>
          <w:p w14:paraId="0BC300AE" w14:textId="23DB6DE3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5.4%</w:t>
            </w:r>
            <w:r w:rsidR="0043498A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fatigue</w:t>
            </w:r>
          </w:p>
          <w:p w14:paraId="5BFB1855" w14:textId="69FBAF91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43498A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nervousness</w:t>
            </w:r>
          </w:p>
          <w:p w14:paraId="7881C990" w14:textId="4560EE89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</w:t>
            </w:r>
            <w:r w:rsidR="00B87197">
              <w:rPr>
                <w:sz w:val="17"/>
                <w:szCs w:val="17"/>
                <w:lang w:val="en-US"/>
              </w:rPr>
              <w:t>%</w:t>
            </w:r>
            <w:r w:rsidR="0043498A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headache</w:t>
            </w:r>
          </w:p>
          <w:p w14:paraId="5C0B3102" w14:textId="096AA897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%</w:t>
            </w:r>
            <w:r w:rsidR="0043498A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changes in visual perception</w:t>
            </w:r>
          </w:p>
          <w:p w14:paraId="08A9F7E3" w14:textId="77777777" w:rsidR="0043498A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23.1%</w:t>
            </w:r>
            <w:r w:rsidR="0043498A">
              <w:rPr>
                <w:sz w:val="17"/>
                <w:szCs w:val="17"/>
                <w:lang w:val="en-US"/>
              </w:rPr>
              <w:t xml:space="preserve"> (n=6</w:t>
            </w:r>
            <w:r w:rsidRPr="009D2098">
              <w:rPr>
                <w:sz w:val="17"/>
                <w:szCs w:val="17"/>
                <w:lang w:val="en-US"/>
              </w:rPr>
              <w:t>) unpleasantness</w:t>
            </w:r>
          </w:p>
          <w:p w14:paraId="73C604FF" w14:textId="70FC20DF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9.2%</w:t>
            </w:r>
            <w:r w:rsidR="0043498A">
              <w:rPr>
                <w:sz w:val="17"/>
                <w:szCs w:val="17"/>
                <w:lang w:val="en-US"/>
              </w:rPr>
              <w:t xml:space="preserve"> (n=5</w:t>
            </w:r>
            <w:r w:rsidR="00E1266E">
              <w:rPr>
                <w:sz w:val="17"/>
                <w:szCs w:val="17"/>
                <w:lang w:val="en-US"/>
              </w:rPr>
              <w:t>)</w:t>
            </w:r>
            <w:r w:rsidRPr="009D2098">
              <w:rPr>
                <w:sz w:val="17"/>
                <w:szCs w:val="17"/>
                <w:lang w:val="en-US"/>
              </w:rPr>
              <w:t xml:space="preserve"> changes in concentration abilities</w:t>
            </w:r>
          </w:p>
        </w:tc>
        <w:tc>
          <w:tcPr>
            <w:tcW w:w="0" w:type="auto"/>
          </w:tcPr>
          <w:p w14:paraId="6005DA0D" w14:textId="0DEA0BEC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9.3%</w:t>
            </w:r>
            <w:r w:rsidR="0043498A">
              <w:rPr>
                <w:sz w:val="17"/>
                <w:szCs w:val="17"/>
                <w:lang w:val="en-US"/>
              </w:rPr>
              <w:t xml:space="preserve"> (n=5</w:t>
            </w:r>
            <w:r w:rsidRPr="009D2098">
              <w:rPr>
                <w:sz w:val="17"/>
                <w:szCs w:val="17"/>
                <w:lang w:val="en-US"/>
              </w:rPr>
              <w:t>) fatigue</w:t>
            </w:r>
          </w:p>
          <w:p w14:paraId="1BA61B4B" w14:textId="6A9E6A54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5.4%</w:t>
            </w:r>
            <w:r w:rsidR="00D2217B">
              <w:rPr>
                <w:sz w:val="17"/>
                <w:szCs w:val="17"/>
                <w:lang w:val="en-US"/>
              </w:rPr>
              <w:t xml:space="preserve"> </w:t>
            </w:r>
            <w:r w:rsidR="0043498A">
              <w:rPr>
                <w:sz w:val="17"/>
                <w:szCs w:val="17"/>
                <w:lang w:val="en-US"/>
              </w:rPr>
              <w:t>(n=</w:t>
            </w:r>
            <w:r w:rsidR="00D2217B">
              <w:rPr>
                <w:sz w:val="17"/>
                <w:szCs w:val="17"/>
                <w:lang w:val="en-US"/>
              </w:rPr>
              <w:t>4</w:t>
            </w:r>
            <w:r w:rsidRPr="009D2098">
              <w:rPr>
                <w:sz w:val="17"/>
                <w:szCs w:val="17"/>
                <w:lang w:val="en-US"/>
              </w:rPr>
              <w:t>) itching</w:t>
            </w:r>
          </w:p>
          <w:p w14:paraId="1FEA2825" w14:textId="17E76268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5.4%</w:t>
            </w:r>
            <w:r w:rsidR="00D2217B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burning</w:t>
            </w:r>
          </w:p>
          <w:p w14:paraId="2293DD9F" w14:textId="316DB04C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pain</w:t>
            </w:r>
          </w:p>
          <w:p w14:paraId="1DA9D8EF" w14:textId="270B5065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)</w:t>
            </w:r>
            <w:r w:rsidRPr="009D2098">
              <w:rPr>
                <w:sz w:val="17"/>
                <w:szCs w:val="17"/>
                <w:lang w:val="en-US"/>
              </w:rPr>
              <w:t xml:space="preserve"> tingling</w:t>
            </w:r>
          </w:p>
          <w:p w14:paraId="5F771558" w14:textId="40001BA4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changes in concentration abilities</w:t>
            </w:r>
          </w:p>
          <w:p w14:paraId="7F546C2A" w14:textId="77777777" w:rsidR="00D2217B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headache</w:t>
            </w:r>
          </w:p>
          <w:p w14:paraId="3D68DF34" w14:textId="33FD5C6E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nausea</w:t>
            </w:r>
          </w:p>
          <w:p w14:paraId="4403896D" w14:textId="41247E29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7.7%</w:t>
            </w:r>
            <w:r w:rsidR="00D2217B">
              <w:rPr>
                <w:sz w:val="17"/>
                <w:szCs w:val="17"/>
                <w:lang w:val="en-US"/>
              </w:rPr>
              <w:t xml:space="preserve"> (n=2</w:t>
            </w:r>
            <w:r w:rsidRPr="009D2098">
              <w:rPr>
                <w:sz w:val="17"/>
                <w:szCs w:val="17"/>
                <w:lang w:val="en-US"/>
              </w:rPr>
              <w:t>) sensation of cold</w:t>
            </w:r>
          </w:p>
          <w:p w14:paraId="070A4D3D" w14:textId="14DAD548" w:rsidR="00D66CDA" w:rsidRPr="009D2098" w:rsidRDefault="00D66CDA" w:rsidP="00D66CDA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%</w:t>
            </w:r>
            <w:r w:rsidR="00D2217B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nervousness</w:t>
            </w:r>
          </w:p>
          <w:p w14:paraId="52B489EF" w14:textId="68F239C8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%</w:t>
            </w:r>
            <w:r w:rsidR="00D2217B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emesis</w:t>
            </w:r>
          </w:p>
          <w:p w14:paraId="4BF53A94" w14:textId="70CA4613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%</w:t>
            </w:r>
            <w:r w:rsidR="00D2217B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>) increased mood</w:t>
            </w:r>
          </w:p>
          <w:p w14:paraId="776A9EDB" w14:textId="5D94C085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3.8%</w:t>
            </w:r>
            <w:r w:rsidR="00D2217B">
              <w:rPr>
                <w:sz w:val="17"/>
                <w:szCs w:val="17"/>
                <w:lang w:val="en-US"/>
              </w:rPr>
              <w:t xml:space="preserve"> (n=1</w:t>
            </w:r>
            <w:r w:rsidRPr="009D2098">
              <w:rPr>
                <w:sz w:val="17"/>
                <w:szCs w:val="17"/>
                <w:lang w:val="en-US"/>
              </w:rPr>
              <w:t xml:space="preserve">) anxiety </w:t>
            </w:r>
          </w:p>
          <w:p w14:paraId="7194D97A" w14:textId="3861066E" w:rsidR="00D66CDA" w:rsidRPr="009D2098" w:rsidRDefault="00D66CDA" w:rsidP="009F413F">
            <w:pPr>
              <w:rPr>
                <w:sz w:val="17"/>
                <w:szCs w:val="17"/>
                <w:lang w:val="en-US"/>
              </w:rPr>
            </w:pPr>
            <w:r w:rsidRPr="009D2098">
              <w:rPr>
                <w:sz w:val="17"/>
                <w:szCs w:val="17"/>
                <w:lang w:val="en-US"/>
              </w:rPr>
              <w:t>15.4%</w:t>
            </w:r>
            <w:r w:rsidR="00D2217B">
              <w:rPr>
                <w:sz w:val="17"/>
                <w:szCs w:val="17"/>
                <w:lang w:val="en-US"/>
              </w:rPr>
              <w:t xml:space="preserve"> (n=4</w:t>
            </w:r>
            <w:r w:rsidRPr="009D2098">
              <w:rPr>
                <w:sz w:val="17"/>
                <w:szCs w:val="17"/>
                <w:lang w:val="en-US"/>
              </w:rPr>
              <w:t>) other</w:t>
            </w:r>
          </w:p>
        </w:tc>
      </w:tr>
    </w:tbl>
    <w:p w14:paraId="26F0117E" w14:textId="6D6812DA" w:rsidR="000409FE" w:rsidRDefault="000409FE">
      <w:pPr>
        <w:rPr>
          <w:lang w:val="en-US"/>
        </w:rPr>
      </w:pPr>
    </w:p>
    <w:p w14:paraId="4CA81421" w14:textId="75DD508E" w:rsidR="00C7142B" w:rsidRPr="00C7142B" w:rsidRDefault="00C7142B">
      <w:pPr>
        <w:rPr>
          <w:lang w:val="en-US"/>
        </w:rPr>
      </w:pPr>
      <w:r w:rsidRPr="00C7142B">
        <w:rPr>
          <w:lang w:val="en-US"/>
        </w:rPr>
        <w:t>DLPFC indicates dorsolateral prefrontal cortex; M1, primary motor co</w:t>
      </w:r>
      <w:r>
        <w:rPr>
          <w:lang w:val="en-US"/>
        </w:rPr>
        <w:t>rtex; NR, not reported</w:t>
      </w:r>
    </w:p>
    <w:sectPr w:rsidR="00C7142B" w:rsidRPr="00C7142B" w:rsidSect="00172F2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47B"/>
    <w:rsid w:val="00021262"/>
    <w:rsid w:val="000409FE"/>
    <w:rsid w:val="00047615"/>
    <w:rsid w:val="00064638"/>
    <w:rsid w:val="000A6025"/>
    <w:rsid w:val="000B6FE2"/>
    <w:rsid w:val="000D747B"/>
    <w:rsid w:val="000F1DD3"/>
    <w:rsid w:val="001039D6"/>
    <w:rsid w:val="00161443"/>
    <w:rsid w:val="00172F2A"/>
    <w:rsid w:val="0018564D"/>
    <w:rsid w:val="00185ED8"/>
    <w:rsid w:val="001E51BB"/>
    <w:rsid w:val="00237D99"/>
    <w:rsid w:val="00240779"/>
    <w:rsid w:val="002512D1"/>
    <w:rsid w:val="002A68CD"/>
    <w:rsid w:val="002C0019"/>
    <w:rsid w:val="002E2A3F"/>
    <w:rsid w:val="0031151C"/>
    <w:rsid w:val="00316AE0"/>
    <w:rsid w:val="003664C7"/>
    <w:rsid w:val="003826FA"/>
    <w:rsid w:val="00387736"/>
    <w:rsid w:val="003A13F4"/>
    <w:rsid w:val="003B5355"/>
    <w:rsid w:val="004011A2"/>
    <w:rsid w:val="0043498A"/>
    <w:rsid w:val="00470E04"/>
    <w:rsid w:val="00546BD5"/>
    <w:rsid w:val="0057461B"/>
    <w:rsid w:val="00581F14"/>
    <w:rsid w:val="00596733"/>
    <w:rsid w:val="005A6B5C"/>
    <w:rsid w:val="005B250C"/>
    <w:rsid w:val="005B4C53"/>
    <w:rsid w:val="005F77F0"/>
    <w:rsid w:val="00602596"/>
    <w:rsid w:val="0061642C"/>
    <w:rsid w:val="006312ED"/>
    <w:rsid w:val="00663EA5"/>
    <w:rsid w:val="00672C46"/>
    <w:rsid w:val="0068609B"/>
    <w:rsid w:val="006C701A"/>
    <w:rsid w:val="006C7ABF"/>
    <w:rsid w:val="006F4A82"/>
    <w:rsid w:val="006F4F78"/>
    <w:rsid w:val="007465CC"/>
    <w:rsid w:val="00747458"/>
    <w:rsid w:val="007534D3"/>
    <w:rsid w:val="00756463"/>
    <w:rsid w:val="007805A3"/>
    <w:rsid w:val="00786CA2"/>
    <w:rsid w:val="007A355F"/>
    <w:rsid w:val="007A4F1D"/>
    <w:rsid w:val="007B0601"/>
    <w:rsid w:val="00826D45"/>
    <w:rsid w:val="008401D5"/>
    <w:rsid w:val="00844196"/>
    <w:rsid w:val="008862EB"/>
    <w:rsid w:val="00896918"/>
    <w:rsid w:val="008A191D"/>
    <w:rsid w:val="008B38D3"/>
    <w:rsid w:val="008B6401"/>
    <w:rsid w:val="00911E2A"/>
    <w:rsid w:val="00917B73"/>
    <w:rsid w:val="00943027"/>
    <w:rsid w:val="009807A7"/>
    <w:rsid w:val="009A5A6C"/>
    <w:rsid w:val="009C5F70"/>
    <w:rsid w:val="009D2098"/>
    <w:rsid w:val="009E2F34"/>
    <w:rsid w:val="009E7444"/>
    <w:rsid w:val="009F413F"/>
    <w:rsid w:val="00A06BA5"/>
    <w:rsid w:val="00A56611"/>
    <w:rsid w:val="00A86A03"/>
    <w:rsid w:val="00A96D45"/>
    <w:rsid w:val="00AA7A69"/>
    <w:rsid w:val="00AE012E"/>
    <w:rsid w:val="00B00784"/>
    <w:rsid w:val="00B36BE5"/>
    <w:rsid w:val="00B41F64"/>
    <w:rsid w:val="00B51E76"/>
    <w:rsid w:val="00B77964"/>
    <w:rsid w:val="00B87197"/>
    <w:rsid w:val="00BC4EBF"/>
    <w:rsid w:val="00C05F5D"/>
    <w:rsid w:val="00C23AB4"/>
    <w:rsid w:val="00C35B11"/>
    <w:rsid w:val="00C7142B"/>
    <w:rsid w:val="00CA6017"/>
    <w:rsid w:val="00CB224B"/>
    <w:rsid w:val="00CD43BB"/>
    <w:rsid w:val="00D14A21"/>
    <w:rsid w:val="00D2217B"/>
    <w:rsid w:val="00D2575C"/>
    <w:rsid w:val="00D324F6"/>
    <w:rsid w:val="00D53509"/>
    <w:rsid w:val="00D652D0"/>
    <w:rsid w:val="00D66CDA"/>
    <w:rsid w:val="00E1266E"/>
    <w:rsid w:val="00E22B0F"/>
    <w:rsid w:val="00E240A5"/>
    <w:rsid w:val="00E34C4C"/>
    <w:rsid w:val="00E53E23"/>
    <w:rsid w:val="00E56336"/>
    <w:rsid w:val="00E90E68"/>
    <w:rsid w:val="00F41886"/>
    <w:rsid w:val="00F45976"/>
    <w:rsid w:val="00F547E8"/>
    <w:rsid w:val="00F54F82"/>
    <w:rsid w:val="00F61678"/>
    <w:rsid w:val="00F71089"/>
    <w:rsid w:val="00F83E33"/>
    <w:rsid w:val="00F9386E"/>
    <w:rsid w:val="45E2439F"/>
    <w:rsid w:val="71E7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FE9FD"/>
  <w15:docId w15:val="{5D935EFA-C105-4789-A082-63D5C65FC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it-IT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F77F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D747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534D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534D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534D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534D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534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Ornello</dc:creator>
  <cp:keywords/>
  <dc:description/>
  <cp:lastModifiedBy>Raffaele Ornello</cp:lastModifiedBy>
  <cp:revision>22</cp:revision>
  <dcterms:created xsi:type="dcterms:W3CDTF">2021-11-12T21:22:00Z</dcterms:created>
  <dcterms:modified xsi:type="dcterms:W3CDTF">2021-11-16T22:36:00Z</dcterms:modified>
</cp:coreProperties>
</file>